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B49A6" w14:textId="60D949E3" w:rsidR="00314B2A" w:rsidRPr="006976EE" w:rsidRDefault="00A41780" w:rsidP="00314B2A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Addition</w:t>
      </w:r>
      <w:r>
        <w:rPr>
          <w:rFonts w:ascii="Arial" w:hAnsi="Arial" w:cs="Arial"/>
          <w:sz w:val="22"/>
        </w:rPr>
        <w:t>al File 1</w:t>
      </w:r>
      <w:r w:rsidR="00314B2A" w:rsidRPr="006976EE">
        <w:rPr>
          <w:rFonts w:ascii="Arial" w:hAnsi="Arial" w:cs="Arial"/>
          <w:sz w:val="22"/>
        </w:rPr>
        <w:t xml:space="preserve">: The </w:t>
      </w:r>
      <w:proofErr w:type="spellStart"/>
      <w:r w:rsidR="00314B2A" w:rsidRPr="006976EE">
        <w:rPr>
          <w:rFonts w:ascii="Arial" w:hAnsi="Arial" w:cs="Arial"/>
          <w:sz w:val="22"/>
        </w:rPr>
        <w:t>Clavien</w:t>
      </w:r>
      <w:proofErr w:type="spellEnd"/>
      <w:r w:rsidR="00314B2A" w:rsidRPr="006976EE">
        <w:rPr>
          <w:rFonts w:ascii="Arial" w:hAnsi="Arial" w:cs="Arial"/>
          <w:sz w:val="22"/>
        </w:rPr>
        <w:t>-Dingo classification of surgical complications</w:t>
      </w:r>
      <w:r w:rsidR="00314B2A" w:rsidRPr="006976EE">
        <w:rPr>
          <w:rFonts w:ascii="Arial" w:hAnsi="Arial" w:cs="Arial"/>
          <w:noProof/>
          <w:sz w:val="22"/>
        </w:rPr>
        <w:t xml:space="preserve"> </w:t>
      </w:r>
      <w:r w:rsidR="00314B2A">
        <w:rPr>
          <w:rFonts w:ascii="Arial" w:hAnsi="Arial" w:cs="Arial"/>
          <w:noProof/>
          <w:sz w:val="22"/>
        </w:rPr>
        <w:t>(23)</w:t>
      </w:r>
    </w:p>
    <w:p w14:paraId="5EB54F07" w14:textId="77777777" w:rsidR="00314B2A" w:rsidRPr="006976EE" w:rsidRDefault="00314B2A" w:rsidP="00314B2A">
      <w:pPr>
        <w:widowControl/>
        <w:jc w:val="left"/>
        <w:rPr>
          <w:rFonts w:ascii="Arial" w:hAnsi="Arial" w:cs="Arial"/>
          <w:sz w:val="22"/>
        </w:rPr>
      </w:pPr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7580"/>
      </w:tblGrid>
      <w:tr w:rsidR="00314B2A" w:rsidRPr="003F4063" w14:paraId="3A04345A" w14:textId="77777777" w:rsidTr="004C25BE">
        <w:trPr>
          <w:trHeight w:val="36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A4C5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029E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Definition</w:t>
            </w:r>
          </w:p>
        </w:tc>
      </w:tr>
      <w:tr w:rsidR="00314B2A" w:rsidRPr="003F4063" w14:paraId="353B46EB" w14:textId="77777777" w:rsidTr="004C25BE">
        <w:trPr>
          <w:trHeight w:val="81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913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A993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Any deviation from the normal postoperative course without the need for pharmacological treatment or surgical, endoscopic, and radiological interventions</w:t>
            </w:r>
          </w:p>
        </w:tc>
      </w:tr>
      <w:tr w:rsidR="00314B2A" w:rsidRPr="003F4063" w14:paraId="19FEDCA3" w14:textId="77777777" w:rsidTr="004C25BE">
        <w:trPr>
          <w:trHeight w:val="81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6908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3291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Allowed therapeutic regimens are: drugs as antiemetics, antipyretics, </w:t>
            </w:r>
            <w:proofErr w:type="spellStart"/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analgetics</w:t>
            </w:r>
            <w:proofErr w:type="spellEnd"/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, diuretics, electrolytes, and physiotherapy. This grade also includes wound infections opened at the bedside</w:t>
            </w:r>
          </w:p>
        </w:tc>
      </w:tr>
      <w:tr w:rsidR="00314B2A" w:rsidRPr="003F4063" w14:paraId="41A005B1" w14:textId="77777777" w:rsidTr="004C25BE">
        <w:trPr>
          <w:trHeight w:val="5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BA2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DE90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Requiring pharmacological treatment with drugs other than such allowed for grade I complications</w:t>
            </w:r>
          </w:p>
        </w:tc>
      </w:tr>
      <w:tr w:rsidR="00314B2A" w:rsidRPr="003F4063" w14:paraId="21A8A13B" w14:textId="77777777" w:rsidTr="004C25BE">
        <w:trPr>
          <w:trHeight w:val="353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26CD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5599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Blood transfusions and total parenteral nutrition are also included</w:t>
            </w:r>
          </w:p>
        </w:tc>
      </w:tr>
      <w:tr w:rsidR="00314B2A" w:rsidRPr="003F4063" w14:paraId="6672D23E" w14:textId="77777777" w:rsidTr="004C25BE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1552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02B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Requiring surgical, endoscopic or radiological intervention</w:t>
            </w:r>
          </w:p>
        </w:tc>
      </w:tr>
      <w:tr w:rsidR="00314B2A" w:rsidRPr="003F4063" w14:paraId="66772BF6" w14:textId="77777777" w:rsidTr="004C25BE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F72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IIIa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9F9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Intervention not under general anesthesia</w:t>
            </w:r>
          </w:p>
        </w:tc>
      </w:tr>
      <w:tr w:rsidR="00314B2A" w:rsidRPr="003F4063" w14:paraId="68B003C5" w14:textId="77777777" w:rsidTr="004C25BE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9A7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IIIb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3C1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Intervention under general anesthesia</w:t>
            </w:r>
          </w:p>
        </w:tc>
      </w:tr>
      <w:tr w:rsidR="00314B2A" w:rsidRPr="003F4063" w14:paraId="78784ED0" w14:textId="77777777" w:rsidTr="004C25BE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28B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F081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Life-threatening complication (including CNS complications)* requiring IC/ICU management</w:t>
            </w:r>
          </w:p>
        </w:tc>
      </w:tr>
      <w:tr w:rsidR="00314B2A" w:rsidRPr="003F4063" w14:paraId="7DB309DE" w14:textId="77777777" w:rsidTr="004C25BE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C7B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Iva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B89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Single organ dysfunction (including dialysis)</w:t>
            </w:r>
          </w:p>
        </w:tc>
      </w:tr>
      <w:tr w:rsidR="00314B2A" w:rsidRPr="003F4063" w14:paraId="001FF5B1" w14:textId="77777777" w:rsidTr="004C25BE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534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IVb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9F5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Multiorgan dysfunction</w:t>
            </w:r>
          </w:p>
        </w:tc>
      </w:tr>
      <w:tr w:rsidR="00314B2A" w:rsidRPr="003F4063" w14:paraId="10965D62" w14:textId="77777777" w:rsidTr="004C25BE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3A2D" w14:textId="77777777" w:rsidR="00314B2A" w:rsidRPr="006976EE" w:rsidRDefault="00314B2A" w:rsidP="004C25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Grade V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B700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Death of a patient</w:t>
            </w:r>
          </w:p>
        </w:tc>
      </w:tr>
      <w:tr w:rsidR="00314B2A" w:rsidRPr="003F4063" w14:paraId="73440C37" w14:textId="77777777" w:rsidTr="004C25BE">
        <w:trPr>
          <w:trHeight w:val="525"/>
        </w:trPr>
        <w:tc>
          <w:tcPr>
            <w:tcW w:w="8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3F08" w14:textId="77777777" w:rsidR="00314B2A" w:rsidRPr="006976EE" w:rsidRDefault="00314B2A" w:rsidP="004C25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t>* Brain hemorrhage, ischemic stroke, subarachnoid bleeding, but excluding transient ischemic attacks.</w:t>
            </w:r>
            <w:r w:rsidRPr="006976EE">
              <w:rPr>
                <w:rFonts w:ascii="Arial" w:eastAsia="Yu Gothic" w:hAnsi="Arial" w:cs="Arial"/>
                <w:color w:val="000000"/>
                <w:kern w:val="0"/>
                <w:sz w:val="22"/>
              </w:rPr>
              <w:br/>
              <w:t>CNS, central nervous system; IC, intermediate care; ICU, intensive care unit.</w:t>
            </w:r>
          </w:p>
        </w:tc>
      </w:tr>
    </w:tbl>
    <w:p w14:paraId="149592FE" w14:textId="77777777" w:rsidR="00314B2A" w:rsidRPr="006976EE" w:rsidRDefault="00314B2A" w:rsidP="00314B2A">
      <w:pPr>
        <w:widowControl/>
        <w:jc w:val="left"/>
        <w:rPr>
          <w:rFonts w:ascii="Arial" w:hAnsi="Arial" w:cs="Arial"/>
          <w:b/>
          <w:bCs/>
          <w:sz w:val="22"/>
        </w:rPr>
      </w:pPr>
    </w:p>
    <w:p w14:paraId="4934DB3C" w14:textId="77777777" w:rsidR="00314B2A" w:rsidRDefault="00314B2A" w:rsidP="00314B2A"/>
    <w:p w14:paraId="0BCB7926" w14:textId="77777777" w:rsidR="004D1B0A" w:rsidRPr="00314B2A" w:rsidRDefault="004D1B0A"/>
    <w:sectPr w:rsidR="004D1B0A" w:rsidRPr="00314B2A" w:rsidSect="008713B5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E40FD" w14:textId="77777777" w:rsidR="000A2FEB" w:rsidRDefault="000A2FEB">
      <w:r>
        <w:separator/>
      </w:r>
    </w:p>
  </w:endnote>
  <w:endnote w:type="continuationSeparator" w:id="0">
    <w:p w14:paraId="071ACD77" w14:textId="77777777" w:rsidR="000A2FEB" w:rsidRDefault="000A2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8316378"/>
      <w:docPartObj>
        <w:docPartGallery w:val="Page Numbers (Bottom of Page)"/>
        <w:docPartUnique/>
      </w:docPartObj>
    </w:sdtPr>
    <w:sdtEndPr/>
    <w:sdtContent>
      <w:p w14:paraId="4519C6AC" w14:textId="77777777" w:rsidR="008713B5" w:rsidRDefault="00314B2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14B2A">
          <w:rPr>
            <w:noProof/>
            <w:lang w:val="ja-JP"/>
          </w:rPr>
          <w:t>1</w:t>
        </w:r>
        <w:r>
          <w:fldChar w:fldCharType="end"/>
        </w:r>
      </w:p>
    </w:sdtContent>
  </w:sdt>
  <w:p w14:paraId="08E79D50" w14:textId="77777777" w:rsidR="008713B5" w:rsidRDefault="000A2FE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26D49" w14:textId="77777777" w:rsidR="000A2FEB" w:rsidRDefault="000A2FEB">
      <w:r>
        <w:separator/>
      </w:r>
    </w:p>
  </w:footnote>
  <w:footnote w:type="continuationSeparator" w:id="0">
    <w:p w14:paraId="06A157FD" w14:textId="77777777" w:rsidR="000A2FEB" w:rsidRDefault="000A2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B2A"/>
    <w:rsid w:val="000A2FEB"/>
    <w:rsid w:val="002D56AC"/>
    <w:rsid w:val="00314B2A"/>
    <w:rsid w:val="004D1B0A"/>
    <w:rsid w:val="00600D7C"/>
    <w:rsid w:val="00A41780"/>
    <w:rsid w:val="00E0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2B2741"/>
  <w15:chartTrackingRefBased/>
  <w15:docId w15:val="{08FFDCBB-91B8-440D-BBD1-ED2B3A8F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4B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14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禎子／Sakurai,Teiko</dc:creator>
  <cp:keywords/>
  <dc:description/>
  <cp:lastModifiedBy>Inoue Yoshikazu</cp:lastModifiedBy>
  <cp:revision>2</cp:revision>
  <dcterms:created xsi:type="dcterms:W3CDTF">2021-09-17T19:35:00Z</dcterms:created>
  <dcterms:modified xsi:type="dcterms:W3CDTF">2021-09-17T19:35:00Z</dcterms:modified>
</cp:coreProperties>
</file>